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 xml:space="preserve">Summary of results from surveys for </w:t>
      </w:r>
      <w:r>
        <w:rPr>
          <w:i/>
        </w:rPr>
        <w:t>Aedes aegypti</w:t>
      </w:r>
      <w:r>
        <w:rPr/>
        <w:t xml:space="preserve"> in Tri Nguyen village, Vietnam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9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283"/>
        <w:gridCol w:w="1576"/>
        <w:gridCol w:w="1275"/>
        <w:gridCol w:w="1283"/>
        <w:gridCol w:w="1134"/>
        <w:gridCol w:w="1283"/>
        <w:gridCol w:w="1276"/>
        <w:gridCol w:w="1275"/>
        <w:gridCol w:w="1276"/>
        <w:gridCol w:w="1134"/>
      </w:tblGrid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rve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wet containers surveyed per hous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pproximate volume of water stored per house (liter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houses +ve for III/IV instar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. of containers +ve  for III/IV per h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houses +ve for pupa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. of containers  +ve for pupae per h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III/IV instars per ho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 pupae per h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>% of BG-traps +ve for fema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females per BG-trap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 0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 </w:t>
            </w:r>
            <w:r>
              <w:rPr/>
              <w:t>3.5 ab</w:t>
            </w:r>
            <w:r>
              <w:rPr>
                <w:vertAlign w:val="superscript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2130 c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7.0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.0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 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 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1650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4.8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.6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9 ab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 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1490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.5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2 b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r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.7 a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  </w:t>
            </w:r>
            <w:r>
              <w:rPr/>
              <w:t>2120 bc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.7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2.9 b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 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y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.3 a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2290 b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75.1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8 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9 a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g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3.4 a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1780 c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26.6 a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2 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5 a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 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  </w:t>
            </w:r>
            <w:r>
              <w:rPr/>
              <w:t>1850 bc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.1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8.5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8 a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 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3560 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 xml:space="preserve">83.1 b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5.1 a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0 b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 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3.4 a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  </w:t>
            </w:r>
            <w:r>
              <w:rPr/>
              <w:t xml:space="preserve">2780 abc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43.0 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 </w:t>
            </w:r>
            <w:r>
              <w:rPr/>
              <w:t>3.1 e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1.6 ac</w:t>
            </w:r>
          </w:p>
        </w:tc>
      </w:tr>
    </w:tbl>
    <w:p>
      <w:pPr>
        <w:pStyle w:val="Normal"/>
        <w:rPr>
          <w:b/>
          <w:b/>
        </w:rPr>
      </w:pPr>
      <w:r>
        <w:rPr>
          <w:vertAlign w:val="superscript"/>
        </w:rPr>
        <w:t>1</w:t>
      </w:r>
      <w:r>
        <w:rPr/>
        <w:t xml:space="preserve">Values followed by a different letter were significantly different at </w:t>
      </w:r>
      <w:r>
        <w:rPr>
          <w:i/>
        </w:rPr>
        <w:t>P</w:t>
      </w:r>
      <w:r>
        <w:rPr/>
        <w:t xml:space="preserve"> &lt; 0.0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05:15:00Z</dcterms:created>
  <dc:creator>Jeffery</dc:creator>
  <dc:description/>
  <cp:keywords/>
  <dc:language>en-US</dc:language>
  <cp:lastModifiedBy>Jeffery</cp:lastModifiedBy>
  <dcterms:modified xsi:type="dcterms:W3CDTF">2009-09-21T05:16:00Z</dcterms:modified>
  <cp:revision>1</cp:revision>
  <dc:subject/>
  <dc:title/>
</cp:coreProperties>
</file>